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36778E" w14:textId="6DAC2273" w:rsidR="003C1563" w:rsidRPr="001762B8" w:rsidRDefault="002851E6" w:rsidP="001762B8">
      <w:pPr>
        <w:numPr>
          <w:ilvl w:val="1"/>
          <w:numId w:val="0"/>
        </w:numPr>
        <w:tabs>
          <w:tab w:val="num" w:pos="851"/>
        </w:tabs>
        <w:spacing w:before="240" w:after="60" w:line="480" w:lineRule="auto"/>
        <w:outlineLvl w:val="0"/>
        <w:rPr>
          <w:rFonts w:asciiTheme="minorHAnsi" w:eastAsia="Times New Roman" w:hAnsiTheme="minorHAnsi" w:cs="Times New Roman"/>
          <w:sz w:val="18"/>
          <w:szCs w:val="18"/>
          <w:lang w:val="en-US" w:eastAsia="de-CH"/>
        </w:rPr>
      </w:pP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S</w:t>
      </w:r>
      <w:r w:rsidR="003C1563" w:rsidRPr="003C1563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1</w:t>
      </w: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 Table</w:t>
      </w:r>
      <w:r w:rsidR="003C1563" w:rsidRPr="003C1563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.</w:t>
      </w:r>
      <w:r w:rsidR="003C1563" w:rsidRPr="006B621B">
        <w:rPr>
          <w:rFonts w:asciiTheme="minorHAnsi" w:eastAsia="Times New Roman" w:hAnsiTheme="minorHAnsi" w:cs="Arial"/>
          <w:b/>
          <w:bCs/>
          <w:iCs/>
          <w:sz w:val="18"/>
          <w:szCs w:val="18"/>
          <w:lang w:val="en-US" w:eastAsia="de-CH"/>
        </w:rPr>
        <w:t xml:space="preserve">  </w:t>
      </w:r>
      <w:r w:rsidR="003C1563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Association between obesity measures and recurrent </w:t>
      </w:r>
      <w:r w:rsidR="00C866BF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VTE</w:t>
      </w:r>
      <w:r w:rsidR="003C1563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 by </w:t>
      </w:r>
      <w:r w:rsidR="00E077A5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sex</w:t>
      </w:r>
    </w:p>
    <w:tbl>
      <w:tblPr>
        <w:tblpPr w:leftFromText="141" w:rightFromText="141" w:bottomFromText="200" w:vertAnchor="text" w:horzAnchor="page" w:tblpX="625" w:tblpY="85"/>
        <w:tblW w:w="490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" w:type="dxa"/>
          <w:bottom w:w="11" w:type="dxa"/>
          <w:right w:w="85" w:type="dxa"/>
        </w:tblCellMar>
        <w:tblLook w:val="04A0" w:firstRow="1" w:lastRow="0" w:firstColumn="1" w:lastColumn="0" w:noHBand="0" w:noVBand="1"/>
      </w:tblPr>
      <w:tblGrid>
        <w:gridCol w:w="2943"/>
        <w:gridCol w:w="2268"/>
        <w:gridCol w:w="2552"/>
        <w:gridCol w:w="2549"/>
        <w:gridCol w:w="144"/>
      </w:tblGrid>
      <w:tr w:rsidR="00C17A3B" w14:paraId="229494C4" w14:textId="77777777" w:rsidTr="00C866BF">
        <w:trPr>
          <w:trHeight w:val="580"/>
        </w:trPr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9573F5" w14:textId="77777777" w:rsidR="00C17A3B" w:rsidRDefault="00C17A3B" w:rsidP="00C17A3B">
            <w:pPr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Measure of obesity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8E2AA9" w14:textId="77777777" w:rsidR="00C17A3B" w:rsidRPr="001762B8" w:rsidRDefault="00C17A3B" w:rsidP="004A2E36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 w:rsidRPr="001762B8"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No of events/patients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077920" w14:textId="77777777" w:rsidR="00C17A3B" w:rsidRPr="001762B8" w:rsidRDefault="00C17A3B" w:rsidP="00C17A3B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 w:rsidRPr="001762B8"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IR (95 % CI)</w:t>
            </w:r>
          </w:p>
        </w:tc>
        <w:tc>
          <w:tcPr>
            <w:tcW w:w="12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BE9CDC" w14:textId="77777777" w:rsidR="00C17A3B" w:rsidRDefault="00C17A3B" w:rsidP="004A2E36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Adjusted SHR* (95% CI)</w:t>
            </w:r>
          </w:p>
        </w:tc>
      </w:tr>
      <w:tr w:rsidR="004A2E36" w:rsidRPr="004A2E36" w14:paraId="3D5EB2AE" w14:textId="77777777" w:rsidTr="00C866BF">
        <w:trPr>
          <w:trHeight w:val="287"/>
        </w:trPr>
        <w:tc>
          <w:tcPr>
            <w:tcW w:w="14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BEBCF" w14:textId="77777777" w:rsidR="004A2E36" w:rsidRDefault="004A2E36" w:rsidP="00C17A3B">
            <w:pPr>
              <w:tabs>
                <w:tab w:val="left" w:pos="1560"/>
              </w:tabs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Female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23E69" w14:textId="77777777" w:rsidR="004A2E36" w:rsidRDefault="004A2E36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136A8" w14:textId="77777777" w:rsidR="004A2E36" w:rsidRDefault="004A2E36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AB640" w14:textId="77777777" w:rsidR="004A2E36" w:rsidRDefault="004A2E36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C17A3B" w:rsidRPr="00FB4286" w14:paraId="7729F860" w14:textId="77777777" w:rsidTr="00C866BF">
        <w:trPr>
          <w:trHeight w:val="287"/>
        </w:trPr>
        <w:tc>
          <w:tcPr>
            <w:tcW w:w="14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F999BF" w14:textId="77777777" w:rsidR="00C17A3B" w:rsidRDefault="00C17A3B" w:rsidP="00C17A3B">
            <w:pPr>
              <w:tabs>
                <w:tab w:val="left" w:pos="1560"/>
              </w:tabs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Body mass index, kg/m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 w:eastAsia="de-CH"/>
              </w:rPr>
              <w:t>2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C1ABE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AA34B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75DE5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C17A3B" w14:paraId="4B03E8FC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A6114" w14:textId="77777777" w:rsidR="00C17A3B" w:rsidRDefault="00C17A3B" w:rsidP="00C17A3B">
            <w:pPr>
              <w:tabs>
                <w:tab w:val="left" w:pos="1560"/>
              </w:tabs>
              <w:spacing w:after="0" w:line="48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ategorized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14DB0CD1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14:paraId="32876B85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8CA2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C17A3B" w14:paraId="6A6AF841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DE5FC" w14:textId="77777777" w:rsid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&lt;2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3CD79A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19/15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280DE2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6 (4.2 to 10.3)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A94FE6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C17A3B" w14:paraId="4A98DBAA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2BD51" w14:textId="77777777" w:rsid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25 to &lt;3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E58EE3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19/17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A778B9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4.9 (3.1 to 7.7)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CF3E61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85 (0.44 to 1.64)</w:t>
            </w:r>
          </w:p>
        </w:tc>
      </w:tr>
      <w:tr w:rsidR="00C17A3B" w14:paraId="18308437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FED16" w14:textId="77777777" w:rsid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CH"/>
              </w:rPr>
              <w:t>≥</w:t>
            </w: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3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74725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19/13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6154B1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6 (4.2 to 10.4)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FB0D0C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8 (0.52 to 2.24)</w:t>
            </w:r>
          </w:p>
        </w:tc>
      </w:tr>
      <w:tr w:rsidR="00C17A3B" w:rsidRPr="00C17A3B" w14:paraId="2BAD7E5F" w14:textId="77777777" w:rsidTr="00C866BF">
        <w:trPr>
          <w:gridAfter w:val="1"/>
          <w:wAfter w:w="69" w:type="pct"/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CF964" w14:textId="77777777" w:rsidR="00C17A3B" w:rsidRDefault="00C17A3B" w:rsidP="004828B8">
            <w:pPr>
              <w:tabs>
                <w:tab w:val="left" w:pos="426"/>
              </w:tabs>
              <w:spacing w:after="0" w:line="36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ontinuous, per uni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0828C6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57/46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111DA7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9 (4.6 to 7.7)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AB74D2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3 (0.98 to 1.08)</w:t>
            </w:r>
          </w:p>
        </w:tc>
      </w:tr>
      <w:tr w:rsidR="00C17A3B" w14:paraId="7DB224C8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5D383" w14:textId="77777777" w:rsidR="00C17A3B" w:rsidRDefault="00C17A3B" w:rsidP="00C17A3B">
            <w:pPr>
              <w:tabs>
                <w:tab w:val="left" w:pos="426"/>
              </w:tabs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Waist circumference, cm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5B2009A0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14:paraId="771E3270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E16E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C17A3B" w14:paraId="3BD342BE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9F51B" w14:textId="77777777" w:rsid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de-CH"/>
              </w:rPr>
              <w:t>Categorized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687CEEBD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14:paraId="1BDFB203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DF66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C17A3B" w14:paraId="181AD4FE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44213" w14:textId="77777777" w:rsidR="00C17A3B" w:rsidRPr="004828B8" w:rsidRDefault="004828B8" w:rsidP="004828B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 w:rsidRPr="004828B8">
              <w:rPr>
                <w:rFonts w:eastAsia="Times New Roman" w:cs="Times New Roman"/>
                <w:sz w:val="20"/>
                <w:szCs w:val="20"/>
                <w:lang w:eastAsia="de-CH"/>
              </w:rPr>
              <w:t xml:space="preserve">&lt;80 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579E94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1/27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6B7F23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2.0 (0.3 to 14.5)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F946B9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C17A3B" w14:paraId="7A671020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9C713" w14:textId="77777777" w:rsidR="00C17A3B" w:rsidRPr="004828B8" w:rsidRDefault="004828B8" w:rsidP="004828B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 w:rsidRPr="004828B8">
              <w:rPr>
                <w:rFonts w:eastAsia="Times New Roman" w:cs="Times New Roman"/>
                <w:sz w:val="20"/>
                <w:szCs w:val="20"/>
                <w:lang w:val="en-US" w:eastAsia="de-CH"/>
              </w:rPr>
              <w:t xml:space="preserve">80 to &lt;88 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070395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6/3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21699C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7.8 (3.5 to 17.3)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DD5087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4.23 (0.56 to 31.96)</w:t>
            </w:r>
          </w:p>
        </w:tc>
      </w:tr>
      <w:tr w:rsidR="00C17A3B" w14:paraId="0E30FD5A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28798" w14:textId="77777777" w:rsidR="00C17A3B" w:rsidRPr="004828B8" w:rsidRDefault="004828B8" w:rsidP="004828B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 w:rsidRPr="004828B8">
              <w:rPr>
                <w:rFonts w:eastAsia="Times New Roman" w:cs="Arial"/>
                <w:sz w:val="20"/>
                <w:szCs w:val="20"/>
                <w:lang w:val="en-US" w:eastAsia="de-CH"/>
              </w:rPr>
              <w:t xml:space="preserve">≥88 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78C8AE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45/354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B79BB8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9 (4.4 to 7.9)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DDB9E3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3.83 (0.58 to 25.37)</w:t>
            </w:r>
          </w:p>
        </w:tc>
      </w:tr>
      <w:tr w:rsidR="00C17A3B" w14:paraId="1AF46880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742EE7" w14:textId="77777777" w:rsidR="00C17A3B" w:rsidRDefault="00C17A3B" w:rsidP="004828B8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ontinuous, per unit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381926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52/419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29C0B7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8 (4.4 to 7.6)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D2F456" w14:textId="77777777" w:rsidR="00C17A3B" w:rsidRP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C17A3B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1 (0.99 to 1.03)</w:t>
            </w:r>
          </w:p>
        </w:tc>
      </w:tr>
      <w:tr w:rsidR="00C17A3B" w:rsidRPr="004A2E36" w14:paraId="19B72130" w14:textId="77777777" w:rsidTr="00C866BF">
        <w:trPr>
          <w:trHeight w:val="287"/>
        </w:trPr>
        <w:tc>
          <w:tcPr>
            <w:tcW w:w="14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9C780" w14:textId="77777777" w:rsidR="00C17A3B" w:rsidRPr="004A2E36" w:rsidRDefault="00F55CBA" w:rsidP="00C17A3B">
            <w:pPr>
              <w:tabs>
                <w:tab w:val="left" w:pos="1560"/>
              </w:tabs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Male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73A89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D8D16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A4D60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4A2E36" w:rsidRPr="00FB4286" w14:paraId="3359770F" w14:textId="77777777" w:rsidTr="00C866BF">
        <w:trPr>
          <w:trHeight w:val="287"/>
        </w:trPr>
        <w:tc>
          <w:tcPr>
            <w:tcW w:w="14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0E297" w14:textId="77777777" w:rsidR="004A2E36" w:rsidRDefault="004A2E36" w:rsidP="00C17A3B">
            <w:pPr>
              <w:tabs>
                <w:tab w:val="left" w:pos="1560"/>
              </w:tabs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Body mass index, kg/m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 w:eastAsia="de-CH"/>
              </w:rPr>
              <w:t>2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17E83" w14:textId="77777777" w:rsidR="004A2E36" w:rsidRDefault="004A2E36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F689E" w14:textId="77777777" w:rsidR="004A2E36" w:rsidRDefault="004A2E36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D46FE" w14:textId="77777777" w:rsidR="004A2E36" w:rsidRDefault="004A2E36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C17A3B" w14:paraId="1177C437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4CCD" w14:textId="77777777" w:rsidR="00C17A3B" w:rsidRDefault="00C17A3B" w:rsidP="00C17A3B">
            <w:pPr>
              <w:tabs>
                <w:tab w:val="left" w:pos="1560"/>
              </w:tabs>
              <w:spacing w:after="0" w:line="48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ategorized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5343F97D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14:paraId="71C6FFE8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5CC4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F55CBA" w14:paraId="0B9E4496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32F2" w14:textId="77777777" w:rsid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&lt;2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6E4233E5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25/188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14:paraId="7CCDCB0E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8 (4.6 to 10.1)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3C374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F55CBA" w14:paraId="154FB6F6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E351" w14:textId="77777777" w:rsid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25 to &lt;3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63527670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24/23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14:paraId="6D96829F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4.5 (3.0 to 6.6)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E0918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70 (0.38 to 1.26)</w:t>
            </w:r>
          </w:p>
        </w:tc>
      </w:tr>
      <w:tr w:rsidR="00F55CBA" w14:paraId="71F5D136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BBA8" w14:textId="77777777" w:rsid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CH"/>
              </w:rPr>
              <w:t>≥</w:t>
            </w: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3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386DF007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6/10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14:paraId="6C9E07C5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0 (3.7 to 9.8)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CF87F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10 (0.59 to 2.05)</w:t>
            </w:r>
          </w:p>
        </w:tc>
      </w:tr>
      <w:tr w:rsidR="00F55CBA" w14:paraId="7F27B696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</w:tcPr>
          <w:p w14:paraId="7E6803D8" w14:textId="77777777" w:rsidR="00F55CBA" w:rsidRDefault="00F55CBA" w:rsidP="004828B8">
            <w:pPr>
              <w:tabs>
                <w:tab w:val="left" w:pos="426"/>
              </w:tabs>
              <w:spacing w:after="0" w:line="36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ontinuous, per unit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77685FCA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65/526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14:paraId="7A2FBEFE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5 (4.3 to 7.1)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F04CC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99 (0.93 to 1.06)</w:t>
            </w:r>
          </w:p>
        </w:tc>
      </w:tr>
      <w:tr w:rsidR="00C17A3B" w14:paraId="31FF1905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48657" w14:textId="77777777" w:rsidR="00C17A3B" w:rsidRDefault="00C17A3B" w:rsidP="00C17A3B">
            <w:pPr>
              <w:tabs>
                <w:tab w:val="left" w:pos="426"/>
              </w:tabs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Waist circumference, cm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29F2762C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14:paraId="55AC4329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592E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C17A3B" w14:paraId="34DBAEB6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B075" w14:textId="77777777" w:rsidR="00C17A3B" w:rsidRDefault="00C17A3B" w:rsidP="00C17A3B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de-CH"/>
              </w:rPr>
              <w:t>Categorized</w:t>
            </w:r>
            <w:proofErr w:type="spellEnd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31D1319A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14:paraId="4168A428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69BF" w14:textId="77777777" w:rsidR="00C17A3B" w:rsidRDefault="00C17A3B" w:rsidP="00C17A3B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F55CBA" w14:paraId="0076D1E2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4C4A" w14:textId="77777777" w:rsidR="00F55CBA" w:rsidRPr="004828B8" w:rsidRDefault="00484805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 w:rsidRPr="004828B8">
              <w:rPr>
                <w:rFonts w:eastAsia="Times New Roman" w:cs="Times New Roman"/>
                <w:sz w:val="20"/>
                <w:szCs w:val="20"/>
                <w:lang w:eastAsia="de-CH"/>
              </w:rPr>
              <w:t>&lt;</w:t>
            </w:r>
            <w:r w:rsidR="004828B8" w:rsidRPr="004828B8">
              <w:rPr>
                <w:rFonts w:eastAsia="Times New Roman" w:cs="Times New Roman"/>
                <w:sz w:val="20"/>
                <w:szCs w:val="20"/>
                <w:lang w:eastAsia="de-CH"/>
              </w:rPr>
              <w:t>9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6DDD9A5B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4/8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14:paraId="69778F6A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8.2 (4.8 to 13.8)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5C72D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F55CBA" w14:paraId="48B27253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77FB" w14:textId="77777777" w:rsidR="00F55CBA" w:rsidRPr="004828B8" w:rsidRDefault="004828B8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 w:rsidRPr="004828B8">
              <w:rPr>
                <w:rFonts w:eastAsia="Times New Roman" w:cs="Times New Roman"/>
                <w:sz w:val="20"/>
                <w:szCs w:val="20"/>
                <w:lang w:val="en-US" w:eastAsia="de-CH"/>
              </w:rPr>
              <w:t>94 to &lt;102</w:t>
            </w:r>
            <w:r w:rsidR="00F55CBA" w:rsidRPr="004828B8">
              <w:rPr>
                <w:rFonts w:eastAsia="Times New Roman" w:cs="Times New Roman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682DD0D1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2/11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14:paraId="40B0D82A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4.9 (2.8 to 8.6)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18EDC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63 (0.29 to 1.41)</w:t>
            </w:r>
          </w:p>
        </w:tc>
      </w:tr>
      <w:tr w:rsidR="00F55CBA" w14:paraId="1A4F4E7E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C348" w14:textId="77777777" w:rsidR="00F55CBA" w:rsidRPr="004828B8" w:rsidRDefault="004828B8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 w:rsidRPr="004828B8">
              <w:rPr>
                <w:rFonts w:eastAsia="Times New Roman" w:cs="Arial"/>
                <w:sz w:val="20"/>
                <w:szCs w:val="20"/>
                <w:lang w:val="en-US" w:eastAsia="de-CH"/>
              </w:rPr>
              <w:t>≥10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16C84E91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31/270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</w:tcPr>
          <w:p w14:paraId="1D7AC701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4.9 (3.4 to 7.0)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1246E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78 (0.41 to 1.50)</w:t>
            </w:r>
          </w:p>
        </w:tc>
      </w:tr>
      <w:tr w:rsidR="00F55CBA" w14:paraId="10B8CF3B" w14:textId="77777777" w:rsidTr="00C866BF">
        <w:trPr>
          <w:trHeight w:val="287"/>
        </w:trPr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2EE48" w14:textId="77777777" w:rsidR="00F55CBA" w:rsidRDefault="00F55CBA" w:rsidP="004828B8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ontinuous, per unit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C32B0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57/471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142CF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4 (4.2 to 7.0)</w:t>
            </w:r>
          </w:p>
        </w:tc>
        <w:tc>
          <w:tcPr>
            <w:tcW w:w="12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CD3DD" w14:textId="77777777" w:rsidR="00F55CBA" w:rsidRPr="00F55CBA" w:rsidRDefault="00F55CBA" w:rsidP="00F55CB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F55CB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0 (0.97 to 1.02)</w:t>
            </w:r>
          </w:p>
        </w:tc>
      </w:tr>
    </w:tbl>
    <w:p w14:paraId="1CF2CD59" w14:textId="619D3959" w:rsidR="001762B8" w:rsidRDefault="00E077A5" w:rsidP="001762B8">
      <w:pPr>
        <w:spacing w:after="0" w:line="480" w:lineRule="auto"/>
        <w:ind w:left="142" w:hanging="142"/>
        <w:rPr>
          <w:rFonts w:eastAsia="Times New Roman" w:cs="Times New Roman"/>
          <w:sz w:val="20"/>
          <w:szCs w:val="20"/>
          <w:lang w:val="en-US" w:eastAsia="de-CH"/>
        </w:rPr>
      </w:pPr>
      <w:r>
        <w:rPr>
          <w:rFonts w:eastAsia="Times New Roman" w:cs="Times New Roman"/>
          <w:sz w:val="20"/>
          <w:szCs w:val="20"/>
          <w:lang w:val="en-US" w:eastAsia="de-CH"/>
        </w:rPr>
        <w:t>Abbreviations:</w:t>
      </w:r>
      <w:r w:rsidR="001762B8">
        <w:rPr>
          <w:rFonts w:eastAsia="Times New Roman" w:cs="Times New Roman"/>
          <w:sz w:val="20"/>
          <w:szCs w:val="20"/>
          <w:lang w:val="en-US" w:eastAsia="de-CH"/>
        </w:rPr>
        <w:t xml:space="preserve"> </w:t>
      </w:r>
      <w:r w:rsidR="00FB4286">
        <w:rPr>
          <w:rFonts w:eastAsia="Times New Roman" w:cs="Times New Roman"/>
          <w:sz w:val="20"/>
          <w:szCs w:val="20"/>
          <w:lang w:val="en-US" w:eastAsia="de-CH"/>
        </w:rPr>
        <w:t>IR= incidence</w:t>
      </w:r>
      <w:bookmarkStart w:id="0" w:name="_GoBack"/>
      <w:bookmarkEnd w:id="0"/>
      <w:r w:rsidR="001762B8" w:rsidRPr="00E90C6C">
        <w:rPr>
          <w:rFonts w:eastAsia="Times New Roman" w:cs="Times New Roman"/>
          <w:sz w:val="20"/>
          <w:szCs w:val="20"/>
          <w:lang w:val="en-US" w:eastAsia="de-CH"/>
        </w:rPr>
        <w:t xml:space="preserve"> rate;</w:t>
      </w:r>
      <w:r w:rsidR="001762B8">
        <w:rPr>
          <w:rFonts w:eastAsia="Times New Roman" w:cs="Times New Roman"/>
          <w:sz w:val="20"/>
          <w:szCs w:val="20"/>
          <w:lang w:val="en-US" w:eastAsia="de-CH"/>
        </w:rPr>
        <w:t xml:space="preserve"> CI= confidence</w:t>
      </w:r>
      <w:r>
        <w:rPr>
          <w:rFonts w:eastAsia="Times New Roman" w:cs="Times New Roman"/>
          <w:sz w:val="20"/>
          <w:szCs w:val="20"/>
          <w:lang w:val="en-US" w:eastAsia="de-CH"/>
        </w:rPr>
        <w:t xml:space="preserve"> interval; </w:t>
      </w:r>
      <w:r w:rsidR="001762B8">
        <w:rPr>
          <w:rFonts w:eastAsia="Times New Roman" w:cs="Times New Roman"/>
          <w:sz w:val="20"/>
          <w:szCs w:val="20"/>
          <w:lang w:val="en-US" w:eastAsia="de-CH"/>
        </w:rPr>
        <w:t>SHR= sub-hazard ratio</w:t>
      </w:r>
      <w:r>
        <w:rPr>
          <w:rFonts w:eastAsia="Times New Roman" w:cs="Times New Roman"/>
          <w:sz w:val="20"/>
          <w:szCs w:val="20"/>
          <w:lang w:val="en-US" w:eastAsia="de-CH"/>
        </w:rPr>
        <w:t>.</w:t>
      </w:r>
    </w:p>
    <w:p w14:paraId="29BC8AAD" w14:textId="7BDAFE59" w:rsidR="001762B8" w:rsidRPr="00E077A5" w:rsidRDefault="00972CD9" w:rsidP="00972CD9">
      <w:pPr>
        <w:spacing w:line="480" w:lineRule="auto"/>
        <w:rPr>
          <w:rFonts w:eastAsia="Times New Roman" w:cs="Times New Roman"/>
          <w:sz w:val="20"/>
          <w:szCs w:val="20"/>
          <w:lang w:val="en-US" w:eastAsia="de-CH"/>
        </w:rPr>
      </w:pPr>
      <w:r w:rsidRPr="00246FB5">
        <w:rPr>
          <w:rFonts w:eastAsia="Times New Roman" w:cs="Times New Roman"/>
          <w:sz w:val="20"/>
          <w:szCs w:val="20"/>
          <w:lang w:val="en-US" w:eastAsia="de-CH"/>
        </w:rPr>
        <w:lastRenderedPageBreak/>
        <w:t>*</w:t>
      </w:r>
      <w:r>
        <w:rPr>
          <w:rFonts w:eastAsia="Times New Roman" w:cs="Times New Roman"/>
          <w:sz w:val="20"/>
          <w:szCs w:val="20"/>
          <w:lang w:val="en-US" w:eastAsia="de-CH"/>
        </w:rPr>
        <w:t xml:space="preserve">Adjusted </w:t>
      </w:r>
      <w:r w:rsidRPr="00246FB5">
        <w:rPr>
          <w:rFonts w:eastAsia="Times New Roman" w:cs="Times New Roman"/>
          <w:sz w:val="20"/>
          <w:szCs w:val="20"/>
          <w:lang w:val="en-US" w:eastAsia="de-CH"/>
        </w:rPr>
        <w:t xml:space="preserve">for </w:t>
      </w:r>
      <w:r w:rsidRPr="00066B92">
        <w:rPr>
          <w:rFonts w:eastAsia="Times New Roman" w:cs="Times New Roman"/>
          <w:sz w:val="20"/>
          <w:szCs w:val="20"/>
          <w:lang w:val="en-US" w:eastAsia="de-CH"/>
        </w:rPr>
        <w:t>age, sex, heart failure, inflammatory bowel disease, presence of hemiparesis, hemiplegia, or paraplegia, prior varicose vein surgery (as a proxy for varicose veins), type of the index VTE (unprovoked, provoked, or cancer-related), prior history of VTE, localization of VTE (PE ±DVT vs. DVT alone), family history of DVT or PE, and periods of anticoagulation as a time-varying covariate</w:t>
      </w:r>
      <w:r w:rsidR="00D131A9">
        <w:rPr>
          <w:rFonts w:eastAsia="Times New Roman" w:cs="Times New Roman"/>
          <w:sz w:val="20"/>
          <w:szCs w:val="20"/>
          <w:lang w:val="en-US" w:eastAsia="de-CH"/>
        </w:rPr>
        <w:t>.</w:t>
      </w:r>
    </w:p>
    <w:sectPr w:rsidR="001762B8" w:rsidRPr="00E077A5" w:rsidSect="001762B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9AF"/>
    <w:rsid w:val="001762B8"/>
    <w:rsid w:val="002851E6"/>
    <w:rsid w:val="003C12FE"/>
    <w:rsid w:val="003C1563"/>
    <w:rsid w:val="003C79AF"/>
    <w:rsid w:val="003E04E0"/>
    <w:rsid w:val="004828B8"/>
    <w:rsid w:val="00484805"/>
    <w:rsid w:val="004A2E36"/>
    <w:rsid w:val="00544836"/>
    <w:rsid w:val="00704F70"/>
    <w:rsid w:val="00972CD9"/>
    <w:rsid w:val="00C17A3B"/>
    <w:rsid w:val="00C866BF"/>
    <w:rsid w:val="00D131A9"/>
    <w:rsid w:val="00D72745"/>
    <w:rsid w:val="00E077A5"/>
    <w:rsid w:val="00E90C6C"/>
    <w:rsid w:val="00ED4843"/>
    <w:rsid w:val="00F55CBA"/>
    <w:rsid w:val="00FB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5BC82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156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7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7A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156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7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7A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2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2683C4</Template>
  <TotalTime>0</TotalTime>
  <Pages>2</Pages>
  <Words>226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Carolin</dc:creator>
  <cp:keywords/>
  <dc:description/>
  <cp:lastModifiedBy>Aujesky, Drahomir</cp:lastModifiedBy>
  <cp:revision>20</cp:revision>
  <dcterms:created xsi:type="dcterms:W3CDTF">2017-06-10T11:03:00Z</dcterms:created>
  <dcterms:modified xsi:type="dcterms:W3CDTF">2017-06-21T05:43:00Z</dcterms:modified>
</cp:coreProperties>
</file>